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5"/>
        <w:gridCol w:w="1650"/>
        <w:gridCol w:w="1965"/>
        <w:gridCol w:w="1845"/>
      </w:tblGrid>
      <w:tr w:rsidR="007E4CB2" w:rsidRPr="00041EB6" w14:paraId="2256625E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3538B000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Characteristic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AC4C8F0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Septic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Shock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A5D9054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Septic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Cadiomyopathy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276CB00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SeRCS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</w:tr>
      <w:tr w:rsidR="007E4CB2" w:rsidRPr="00041EB6" w14:paraId="13038551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67087FCC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4C1BA92C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n=977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5C35E4AF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n=207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bottom"/>
            <w:hideMark/>
          </w:tcPr>
          <w:p w14:paraId="1A92F66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n=45</w:t>
            </w:r>
          </w:p>
        </w:tc>
      </w:tr>
      <w:tr w:rsidR="007E4CB2" w:rsidRPr="00041EB6" w14:paraId="7A79E07C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91E3B3D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ef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ventricula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ejec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fraction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(%)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D33939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65.0 (55.0-70.0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47240A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35.0 (26.5-41.5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3E4F6E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7.0 (18.0-35.0)</w:t>
            </w:r>
          </w:p>
        </w:tc>
      </w:tr>
      <w:tr w:rsidR="007E4CB2" w:rsidRPr="00041EB6" w14:paraId="403A0B20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A5F7B9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Cardia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i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ndex (L/min/m²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1D45A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060285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.5 (1.9-3.2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9B5C8C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.6 (1.2-1.8)</w:t>
            </w:r>
          </w:p>
        </w:tc>
      </w:tr>
      <w:tr w:rsidR="007E4CB2" w:rsidRPr="00041EB6" w14:paraId="306CC08B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C9AED3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Inotrope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Use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44958B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87 (19.1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29B483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80 (38.6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FED63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1 (46.7%)</w:t>
            </w:r>
          </w:p>
        </w:tc>
      </w:tr>
      <w:tr w:rsidR="007E4CB2" w:rsidRPr="00041EB6" w14:paraId="746DF273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234FB0" w14:textId="77777777" w:rsidR="007E4CB2" w:rsidRPr="00041EB6" w:rsidRDefault="007E4CB2" w:rsidP="00FF1D24">
            <w:pPr>
              <w:pStyle w:val="Heading2"/>
              <w:ind w:left="255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419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419"/>
              </w:rPr>
              <w:t>I</w:t>
            </w:r>
            <w:r w:rsidRPr="00041E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419"/>
              </w:rPr>
              <w:t>notropes administered after   echocardiogram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B4FFD0" w14:textId="77777777" w:rsidR="007E4CB2" w:rsidRPr="00041EB6" w:rsidRDefault="007E4CB2" w:rsidP="00FF1D24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6 (67.4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C67F1E" w14:textId="77777777" w:rsidR="007E4CB2" w:rsidRPr="00041EB6" w:rsidRDefault="007E4CB2" w:rsidP="00FF1D24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 (81.3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077059" w14:textId="77777777" w:rsidR="007E4CB2" w:rsidRPr="00041EB6" w:rsidRDefault="007E4CB2" w:rsidP="00FF1D24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71.4 %)</w:t>
            </w:r>
          </w:p>
        </w:tc>
      </w:tr>
      <w:tr w:rsidR="007E4CB2" w:rsidRPr="00041EB6" w14:paraId="6D01BA7B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FB2A2D" w14:textId="77777777" w:rsidR="007E4CB2" w:rsidRPr="00024167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Intensive care unit length of stay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8DD8B1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6.7 (3.6-12.5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BEB7B2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6.9 (3.0-12.6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9A06BF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6.7 (4.4-10.1)</w:t>
            </w:r>
          </w:p>
        </w:tc>
      </w:tr>
      <w:tr w:rsidR="007E4CB2" w:rsidRPr="00041EB6" w14:paraId="025A42C1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5BEC81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Ventilator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f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re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d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ays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8CF963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8.0 (8.0-28.0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4833CB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8.0 (9.9-28.0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F7AAA4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8.0 (7.0-28.0)</w:t>
            </w:r>
          </w:p>
        </w:tc>
      </w:tr>
      <w:tr w:rsidR="007E4CB2" w:rsidRPr="00041EB6" w14:paraId="60E6D95B" w14:textId="77777777" w:rsidTr="00FF1D24">
        <w:trPr>
          <w:trHeight w:val="315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BF8C2D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Elixhauser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c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omponents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717EAD" w14:textId="77777777" w:rsidR="007E4CB2" w:rsidRPr="00041EB6" w:rsidRDefault="007E4CB2" w:rsidP="00FF1D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15AC02" w14:textId="77777777" w:rsidR="007E4CB2" w:rsidRPr="00041EB6" w:rsidRDefault="007E4CB2" w:rsidP="00FF1D2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s-419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74978D" w14:textId="77777777" w:rsidR="007E4CB2" w:rsidRPr="00041EB6" w:rsidRDefault="007E4CB2" w:rsidP="00FF1D2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s-419"/>
              </w:rPr>
            </w:pPr>
          </w:p>
        </w:tc>
      </w:tr>
      <w:tr w:rsidR="007E4CB2" w:rsidRPr="00041EB6" w14:paraId="18B761B4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2D6FCC" w14:textId="77777777" w:rsidR="007E4CB2" w:rsidRPr="00024167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    History of congestive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eart failure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26A2A0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346 (35.4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39B2D5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59 (76.8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8E8600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42 (93.3%)</w:t>
            </w:r>
          </w:p>
        </w:tc>
      </w:tr>
      <w:tr w:rsidR="007E4CB2" w:rsidRPr="00041EB6" w14:paraId="7ED593AA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2BF69B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     Histor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c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ardia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a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rrhythmias 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A0655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634 (64.9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5C6398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41 (68.1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657F69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39 (86.7%)</w:t>
            </w:r>
          </w:p>
        </w:tc>
      </w:tr>
      <w:tr w:rsidR="007E4CB2" w:rsidRPr="00041EB6" w14:paraId="1D6B1EE5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28EED9F" w14:textId="77777777" w:rsidR="007E4CB2" w:rsidRPr="00041EB6" w:rsidRDefault="007E4CB2" w:rsidP="00FF1D24">
            <w:pPr>
              <w:spacing w:after="0" w:line="240" w:lineRule="auto"/>
              <w:ind w:left="255" w:hanging="25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     Histor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c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ardia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v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alv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d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isease 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3ED92F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48 (25.4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1EB38C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79 (38.2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DAC2AD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31 (68.9%)</w:t>
            </w:r>
          </w:p>
        </w:tc>
      </w:tr>
      <w:tr w:rsidR="007E4CB2" w:rsidRPr="00041EB6" w14:paraId="6D246776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8D0BF0" w14:textId="77777777" w:rsidR="007E4CB2" w:rsidRPr="00041EB6" w:rsidRDefault="007E4CB2" w:rsidP="00FF1D24">
            <w:pPr>
              <w:spacing w:after="0" w:line="240" w:lineRule="auto"/>
              <w:ind w:left="25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p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ulmonar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c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irculatory 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d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isorders</w:t>
            </w:r>
            <w:proofErr w:type="gram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0FD161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310 (31.7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E02BE2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66 (31.9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007F6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5 (55.6%)</w:t>
            </w:r>
          </w:p>
        </w:tc>
      </w:tr>
      <w:tr w:rsidR="007E4CB2" w:rsidRPr="00041EB6" w14:paraId="6B788C92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A1F9ED" w14:textId="77777777" w:rsidR="007E4CB2" w:rsidRPr="00041EB6" w:rsidRDefault="007E4CB2" w:rsidP="00FF1D24">
            <w:pPr>
              <w:spacing w:after="0" w:line="240" w:lineRule="auto"/>
              <w:ind w:left="25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p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eriphe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v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asc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d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isorders 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FDCDD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40 (24.6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CE9BA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71 (34.3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363ABE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7 (60.0%)</w:t>
            </w:r>
          </w:p>
        </w:tc>
      </w:tr>
      <w:tr w:rsidR="007E4CB2" w:rsidRPr="00041EB6" w14:paraId="5EBD4D96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B5BF7E" w14:textId="77777777" w:rsidR="007E4CB2" w:rsidRPr="00041EB6" w:rsidRDefault="007E4CB2" w:rsidP="00FF1D24">
            <w:pPr>
              <w:spacing w:after="0" w:line="240" w:lineRule="auto"/>
              <w:ind w:left="25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History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of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h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ypertension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800163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762 (78.0%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C23125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58 (76.3%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E42DC9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38 (84.4%)</w:t>
            </w:r>
          </w:p>
        </w:tc>
      </w:tr>
      <w:tr w:rsidR="007E4CB2" w:rsidRPr="00041EB6" w14:paraId="7B816802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F565DF8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Blood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c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hemistries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5FAAD7" w14:textId="77777777" w:rsidR="007E4CB2" w:rsidRPr="00041EB6" w:rsidRDefault="007E4CB2" w:rsidP="00FF1D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29D957" w14:textId="77777777" w:rsidR="007E4CB2" w:rsidRPr="00041EB6" w:rsidRDefault="007E4CB2" w:rsidP="00FF1D2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s-419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83B346" w14:textId="77777777" w:rsidR="007E4CB2" w:rsidRPr="00041EB6" w:rsidRDefault="007E4CB2" w:rsidP="00FF1D2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s-419"/>
              </w:rPr>
            </w:pPr>
          </w:p>
        </w:tc>
      </w:tr>
      <w:tr w:rsidR="007E4CB2" w:rsidRPr="00041EB6" w14:paraId="1B1C084C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7FFE01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     Pea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t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roponin (ng/ml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4027C7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0.1 (0.0-0.6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42FF11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0.3 (0.1-1.6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402018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0.3 (0.1-1.2)</w:t>
            </w:r>
          </w:p>
        </w:tc>
      </w:tr>
      <w:tr w:rsidR="007E4CB2" w:rsidRPr="00041EB6" w14:paraId="41753914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76FB57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 xml:space="preserve">     Pea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brain natriuretic peptide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(ng/L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950721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94.0 (104.0-825.5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3F649E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041.0 (385.2-2189.8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03BCF8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289.5 (659.2-2318.0)</w:t>
            </w:r>
          </w:p>
        </w:tc>
      </w:tr>
      <w:tr w:rsidR="007E4CB2" w:rsidRPr="00041EB6" w14:paraId="53CAF120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91B9CF1" w14:textId="77777777" w:rsidR="007E4CB2" w:rsidRPr="00024167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</w:pPr>
            <w:r w:rsidRP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    White blood cells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(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u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L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)</w:t>
            </w:r>
            <w:r w:rsidRPr="0002416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60B0E1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2.2 (4.7-21.4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6E6DB8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9.2 (3.2-20.8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741EB5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2.9 (7.9-16.5)</w:t>
            </w:r>
          </w:p>
        </w:tc>
      </w:tr>
      <w:tr w:rsidR="007E4CB2" w:rsidRPr="00041EB6" w14:paraId="31CD7412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B913DB4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     </w:t>
            </w: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Hemoglobin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 (g/</w:t>
            </w: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dL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)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F8FD80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1.9 (10.2-13.9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2212E8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2.9 (10.6-14.8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3C2E6A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2.9 (11.9-14.1)</w:t>
            </w:r>
          </w:p>
        </w:tc>
      </w:tr>
      <w:tr w:rsidR="007E4CB2" w:rsidRPr="00041EB6" w14:paraId="2B363040" w14:textId="77777777" w:rsidTr="00FF1D24">
        <w:trPr>
          <w:trHeight w:val="270"/>
        </w:trPr>
        <w:tc>
          <w:tcPr>
            <w:tcW w:w="3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EAAF08" w14:textId="77777777" w:rsidR="007E4CB2" w:rsidRPr="00041EB6" w:rsidRDefault="007E4CB2" w:rsidP="00FF1D2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 xml:space="preserve">     </w:t>
            </w:r>
            <w:proofErr w:type="spellStart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Platelets</w:t>
            </w:r>
            <w:proofErr w:type="spellEnd"/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 (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µ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419"/>
              </w:rPr>
              <w:t>L)</w:t>
            </w:r>
            <w:r w:rsidRPr="00041EB6"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498D3E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84.0 (120.0-265.0)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BC3401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83.0 (124.0-262.5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23D1D8" w14:textId="77777777" w:rsidR="007E4CB2" w:rsidRPr="00041EB6" w:rsidRDefault="007E4CB2" w:rsidP="00FF1D2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419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83.0 (130.0-241.0)</w:t>
            </w:r>
          </w:p>
        </w:tc>
      </w:tr>
    </w:tbl>
    <w:p w14:paraId="64CA4534" w14:textId="77777777" w:rsidR="00F66B86" w:rsidRDefault="00F66B86"/>
    <w:sectPr w:rsidR="00F66B86" w:rsidSect="006D7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B2"/>
    <w:rsid w:val="006D7D7C"/>
    <w:rsid w:val="00795DA1"/>
    <w:rsid w:val="007E4CB2"/>
    <w:rsid w:val="00F66B86"/>
    <w:rsid w:val="00F9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57ED4"/>
  <w15:chartTrackingRefBased/>
  <w15:docId w15:val="{91854C22-9C7B-476F-B722-338648F3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CB2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CB2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E4CB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1</cp:revision>
  <dcterms:created xsi:type="dcterms:W3CDTF">2024-03-30T23:00:00Z</dcterms:created>
  <dcterms:modified xsi:type="dcterms:W3CDTF">2024-03-30T23:03:00Z</dcterms:modified>
</cp:coreProperties>
</file>